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E75AD0" w:rsidRDefault="00E75AD0">
      <w:pPr>
        <w:spacing w:line="140" w:lineRule="atLeast"/>
        <w:divId w:val="1835103087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>Author(s):</w:t>
      </w: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 </w:t>
      </w:r>
    </w:p>
    <w:p w:rsidR="00000000" w:rsidRPr="00E75AD0" w:rsidRDefault="00E75AD0">
      <w:pPr>
        <w:spacing w:line="140" w:lineRule="atLeast"/>
        <w:divId w:val="518006418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>Question:</w:t>
      </w: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 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ADSCs group compared to Standard Care group for [Patients with diabetic foot ulcers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]</w:t>
      </w:r>
      <w:bookmarkStart w:id="0" w:name="_GoBack"/>
      <w:bookmarkEnd w:id="0"/>
    </w:p>
    <w:p w:rsidR="00000000" w:rsidRPr="00E75AD0" w:rsidRDefault="00E75AD0">
      <w:pPr>
        <w:spacing w:line="140" w:lineRule="atLeast"/>
        <w:divId w:val="956373465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>Setting:</w:t>
      </w: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 </w:t>
      </w:r>
    </w:p>
    <w:p w:rsidR="00000000" w:rsidRPr="00E75AD0" w:rsidRDefault="00E75AD0">
      <w:pPr>
        <w:spacing w:line="140" w:lineRule="atLeast"/>
        <w:divId w:val="660160902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>Bibliography</w:t>
      </w:r>
      <w:proofErr w:type="gramStart"/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>:</w:t>
      </w:r>
      <w:r w:rsidRPr="00E75AD0">
        <w:rPr>
          <w:rFonts w:ascii="Arial Narrow" w:eastAsia="Times New Roman" w:hAnsi="Arial Narrow"/>
          <w:b/>
          <w:bCs/>
          <w:sz w:val="14"/>
          <w:szCs w:val="14"/>
          <w:lang w:val="en"/>
        </w:rPr>
        <w:t xml:space="preserve"> 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.</w:t>
      </w:r>
      <w:proofErr w:type="gramEnd"/>
      <w:r w:rsidRPr="00E75AD0">
        <w:rPr>
          <w:rFonts w:ascii="Arial Narrow" w:eastAsia="Times New Roman" w:hAnsi="Arial Narrow"/>
          <w:sz w:val="14"/>
          <w:szCs w:val="14"/>
          <w:lang w:val="en"/>
        </w:rPr>
        <w:t xml:space="preserve"> [Adipose stem cells] for [Diabetic foot ulcers]. Cochrane Database of Systematic Reviews [Year], Issue [Issue]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.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451"/>
        <w:gridCol w:w="541"/>
        <w:gridCol w:w="631"/>
        <w:gridCol w:w="631"/>
        <w:gridCol w:w="631"/>
        <w:gridCol w:w="631"/>
        <w:gridCol w:w="992"/>
        <w:gridCol w:w="722"/>
        <w:gridCol w:w="722"/>
        <w:gridCol w:w="722"/>
        <w:gridCol w:w="480"/>
        <w:gridCol w:w="902"/>
        <w:gridCol w:w="902"/>
      </w:tblGrid>
      <w:tr w:rsidR="00E75AD0" w:rsidRPr="00E75AD0">
        <w:trPr>
          <w:divId w:val="108338125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E75AD0" w:rsidRPr="00E75AD0">
        <w:trPr>
          <w:divId w:val="108338125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DSCs grou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andard Care group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E75AD0" w:rsidRDefault="00E75AD0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000000" w:rsidRPr="00E75AD0" w:rsidRDefault="00E75AD0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747003276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Total Healing State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52038972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83783766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46172695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33642699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0239108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27493978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2770439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97209563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119/143 (83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1805785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71/133 (53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1599187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56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32 to 1.8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70289705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99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171 more to 459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76818651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71381258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time (Days)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2480622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92788436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3167752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96040679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53014428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78067959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69639065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5420631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13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9059608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5631010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31118028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E75AD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19.33 lower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7.36 lower to 1.29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6182938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</w:t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w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 w:rsidRPr="00E75AD0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59582859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time (Days) - Elder subgroup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96603769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6862561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44747666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14395881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8841646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5167202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51980552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62574034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7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2951723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7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49815368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857875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E75AD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7.29 lower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6.62 lower to 2.0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43420838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</w:t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w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 w:rsidRPr="00E75AD0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902986256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time (Days) - Younger subgroup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6517311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09617253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2248351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45969282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5107125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37881739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eriou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s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82566384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6203645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8724971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3925280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6944309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E75AD0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3.45 lower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51.25 lower to 15.64 lo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09702390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 xml:space="preserve">Very </w:t>
            </w:r>
            <w:proofErr w:type="spellStart"/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</w:t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w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r w:rsidRPr="00E75AD0">
              <w:rPr>
                <w:rStyle w:val="comma"/>
                <w:rFonts w:ascii="Arial Narrow" w:eastAsia="Times New Roman" w:hAnsi="Arial Narrow"/>
                <w:sz w:val="13"/>
                <w:szCs w:val="13"/>
                <w:vertAlign w:val="superscript"/>
              </w:rPr>
              <w:t>,</w:t>
            </w:r>
            <w:r w:rsidRPr="00E75AD0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210811522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Rate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95348376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36868003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4104996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80381421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942743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109377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4555718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25705688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110/133 (82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7652474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55/123 (4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4680590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84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49 to 2.2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2872330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76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219 more to 56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5625813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201472610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Rate - Healing Rate at 3 weeks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91259745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8605959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02270339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27725390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3389806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10099086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73816767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33700092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20/72 (27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9476417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/67 (1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31680860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9.85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96 to 49.6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984383836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32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14 more to 726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94492732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508403257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Rate - Healing Rate at 4 weeks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76144261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05770097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33489033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4063407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7229283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7702937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3510590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150962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15/77 (19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8949043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/67 (6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21793429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02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3 to 8.0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4806786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21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8 more to 421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47136308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577086811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Rate - Healing Rate at 6 weeks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1410860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38432753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8810272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91924590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0644370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57759635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567859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58303271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52/72 (7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6941196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4/67 (20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871302789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3.04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87 to 4.9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61193707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26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182 more to 82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7952530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E75AD0" w:rsidRPr="00E75AD0">
        <w:trPr>
          <w:divId w:val="1083381251"/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:rsidR="00000000" w:rsidRPr="00E75AD0" w:rsidRDefault="00E75AD0">
            <w:pPr>
              <w:divId w:val="1897206908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E75AD0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Healing Rate - Healing Rate at 2 months</w:t>
            </w:r>
          </w:p>
        </w:tc>
      </w:tr>
      <w:tr w:rsidR="00E75AD0" w:rsidRPr="00E75AD0">
        <w:trPr>
          <w:divId w:val="108338125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43474230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612202548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6242472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627466707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12677257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34193136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91292867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579510051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sz w:val="13"/>
                <w:szCs w:val="13"/>
              </w:rPr>
              <w:t xml:space="preserve">38/77 (49.4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363986950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8/67 (26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1747649463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RR 1.67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11 to 2.4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59529282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80 more per 1,000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  <w:t>(from 30 more to 400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divId w:val="207573374"/>
              <w:rPr>
                <w:rFonts w:ascii="Arial Narrow" w:eastAsia="Times New Roman" w:hAnsi="Arial Narrow"/>
                <w:sz w:val="13"/>
                <w:szCs w:val="13"/>
              </w:rPr>
            </w:pPr>
            <w:r w:rsidRPr="00E75AD0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⨁</w:t>
            </w:r>
            <w:r w:rsidRPr="00E75AD0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E75AD0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High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000000" w:rsidRPr="00E75AD0" w:rsidRDefault="00E75AD0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000000" w:rsidRPr="00E75AD0" w:rsidRDefault="00E75AD0">
      <w:pPr>
        <w:pStyle w:val="NormalWeb"/>
        <w:spacing w:line="140" w:lineRule="atLeast"/>
        <w:divId w:val="1083381251"/>
        <w:rPr>
          <w:rFonts w:ascii="Arial Narrow" w:hAnsi="Arial Narrow"/>
          <w:sz w:val="14"/>
          <w:szCs w:val="14"/>
          <w:lang w:val="en"/>
        </w:rPr>
      </w:pPr>
      <w:r w:rsidRPr="00E75AD0">
        <w:rPr>
          <w:rFonts w:ascii="Arial Narrow" w:hAnsi="Arial Narrow"/>
          <w:b/>
          <w:bCs/>
          <w:sz w:val="14"/>
          <w:szCs w:val="14"/>
          <w:lang w:val="en"/>
        </w:rPr>
        <w:t>CI:</w:t>
      </w:r>
      <w:r w:rsidRPr="00E75AD0">
        <w:rPr>
          <w:rFonts w:ascii="Arial Narrow" w:hAnsi="Arial Narrow"/>
          <w:sz w:val="14"/>
          <w:szCs w:val="14"/>
          <w:lang w:val="en"/>
        </w:rPr>
        <w:t xml:space="preserve"> </w:t>
      </w:r>
      <w:r w:rsidRPr="00E75AD0">
        <w:rPr>
          <w:rFonts w:ascii="Arial Narrow" w:hAnsi="Arial Narrow"/>
          <w:sz w:val="14"/>
          <w:szCs w:val="14"/>
          <w:lang w:val="en"/>
        </w:rPr>
        <w:t xml:space="preserve">confidence interval; </w:t>
      </w:r>
      <w:r w:rsidRPr="00E75AD0">
        <w:rPr>
          <w:rFonts w:ascii="Arial Narrow" w:hAnsi="Arial Narrow"/>
          <w:b/>
          <w:bCs/>
          <w:sz w:val="14"/>
          <w:szCs w:val="14"/>
          <w:lang w:val="en"/>
        </w:rPr>
        <w:t>MD:</w:t>
      </w:r>
      <w:r w:rsidRPr="00E75AD0">
        <w:rPr>
          <w:rFonts w:ascii="Arial Narrow" w:hAnsi="Arial Narrow"/>
          <w:sz w:val="14"/>
          <w:szCs w:val="14"/>
          <w:lang w:val="en"/>
        </w:rPr>
        <w:t xml:space="preserve"> mean difference; </w:t>
      </w:r>
      <w:r w:rsidRPr="00E75AD0">
        <w:rPr>
          <w:rFonts w:ascii="Arial Narrow" w:hAnsi="Arial Narrow"/>
          <w:b/>
          <w:bCs/>
          <w:sz w:val="14"/>
          <w:szCs w:val="14"/>
          <w:lang w:val="en"/>
        </w:rPr>
        <w:t>RR:</w:t>
      </w:r>
      <w:r w:rsidRPr="00E75AD0">
        <w:rPr>
          <w:rFonts w:ascii="Arial Narrow" w:hAnsi="Arial Narrow"/>
          <w:sz w:val="14"/>
          <w:szCs w:val="14"/>
          <w:lang w:val="en"/>
        </w:rPr>
        <w:t xml:space="preserve"> risk ratio</w:t>
      </w:r>
    </w:p>
    <w:p w:rsidR="00000000" w:rsidRPr="00E75AD0" w:rsidRDefault="00E75AD0">
      <w:pPr>
        <w:pStyle w:val="Heading4"/>
        <w:spacing w:line="140" w:lineRule="atLeast"/>
        <w:rPr>
          <w:rFonts w:ascii="Arial Narrow" w:eastAsia="Times New Roman" w:hAnsi="Arial Narrow"/>
          <w:lang w:val="en"/>
        </w:rPr>
      </w:pPr>
      <w:r w:rsidRPr="00E75AD0">
        <w:rPr>
          <w:rFonts w:ascii="Arial Narrow" w:eastAsia="Times New Roman" w:hAnsi="Arial Narrow"/>
          <w:lang w:val="en"/>
        </w:rPr>
        <w:t>Explanations</w:t>
      </w:r>
    </w:p>
    <w:p w:rsidR="00000000" w:rsidRPr="00E75AD0" w:rsidRDefault="00E75AD0">
      <w:pPr>
        <w:spacing w:line="140" w:lineRule="atLeast"/>
        <w:divId w:val="1955597655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sz w:val="14"/>
          <w:szCs w:val="14"/>
          <w:lang w:val="en"/>
        </w:rPr>
        <w:t xml:space="preserve">a. The overall heterogeneity is extremely high (I² = 96%, χ² P &lt; 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0.00001). Subgroup analysis indicates moderate heterogeneity in the elder group (I² = 56%, χ² P = 0.13) and high heterogeneity in the younger group (I² = 86%, χ² P = 0.009). The significant difference between subgroups (P = 0.01, I² = 84.6%) suggests age-r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elated factors may contribute to the variability in healing time across studies.</w:t>
      </w:r>
    </w:p>
    <w:p w:rsidR="00000000" w:rsidRPr="00E75AD0" w:rsidRDefault="00E75AD0">
      <w:pPr>
        <w:spacing w:line="140" w:lineRule="atLeast"/>
        <w:divId w:val="1562984229"/>
        <w:rPr>
          <w:rFonts w:ascii="Arial Narrow" w:eastAsia="Times New Roman" w:hAnsi="Arial Narrow"/>
          <w:sz w:val="14"/>
          <w:szCs w:val="14"/>
          <w:lang w:val="en"/>
        </w:rPr>
      </w:pPr>
      <w:r w:rsidRPr="00E75AD0">
        <w:rPr>
          <w:rFonts w:ascii="Arial Narrow" w:eastAsia="Times New Roman" w:hAnsi="Arial Narrow"/>
          <w:sz w:val="14"/>
          <w:szCs w:val="14"/>
          <w:lang w:val="en"/>
        </w:rPr>
        <w:t>b. The healing time outcome shows a wide confidence interval (-37.36 to -1.29 days), indicating a statistically significant reduction but with uncertainty about the exact effe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ct size. High heterogeneity (I² = 96%) suggests considerable variability between studies, further impacting precision. Subgroup analyses showed moderate heterogeneity in older participants (I² = 56%) and high heterogeneity in younger participants (I² = 86%</w:t>
      </w:r>
      <w:r w:rsidRPr="00E75AD0">
        <w:rPr>
          <w:rFonts w:ascii="Arial Narrow" w:eastAsia="Times New Roman" w:hAnsi="Arial Narrow"/>
          <w:sz w:val="14"/>
          <w:szCs w:val="14"/>
          <w:lang w:val="en"/>
        </w:rPr>
        <w:t>). These factors together indicate a moderate risk of imprecision for healing time.</w:t>
      </w:r>
    </w:p>
    <w:sectPr w:rsidR="00000000" w:rsidRPr="00E75AD0" w:rsidSect="00E75AD0"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178FB"/>
    <w:rsid w:val="002178FB"/>
    <w:rsid w:val="00E7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FF8ECF1-77F3-4452-BCA2-1DB895500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01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59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381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0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03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800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37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16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4700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3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3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3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0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89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0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39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0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1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8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4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0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1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20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17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48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03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24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8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02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8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1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2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25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0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0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0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92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40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0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2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6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3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0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0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3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4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6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7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1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8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4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7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athi   Thangaraj</cp:lastModifiedBy>
  <cp:revision>2</cp:revision>
  <dcterms:created xsi:type="dcterms:W3CDTF">2024-11-21T11:35:00Z</dcterms:created>
  <dcterms:modified xsi:type="dcterms:W3CDTF">2024-11-21T11:36:00Z</dcterms:modified>
</cp:coreProperties>
</file>